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1FC5" w:rsidRPr="007367B0" w:rsidRDefault="00994D0B">
      <w:pPr>
        <w:rPr>
          <w:rFonts w:ascii="Times New Roman" w:hAnsi="Times New Roman" w:cs="Times New Roman"/>
          <w:szCs w:val="24"/>
        </w:rPr>
      </w:pPr>
      <w:bookmarkStart w:id="0" w:name="_GoBack"/>
      <w:r w:rsidRPr="00994D0B">
        <w:rPr>
          <w:rFonts w:ascii="Times New Roman" w:hAnsi="Times New Roman" w:cs="Times New Roman" w:hint="eastAsia"/>
          <w:b/>
          <w:szCs w:val="24"/>
        </w:rPr>
        <w:t>Table S3</w:t>
      </w:r>
      <w:bookmarkEnd w:id="0"/>
      <w:r>
        <w:rPr>
          <w:rFonts w:ascii="Times New Roman" w:hAnsi="Times New Roman" w:cs="Times New Roman" w:hint="eastAsia"/>
          <w:szCs w:val="24"/>
        </w:rPr>
        <w:t xml:space="preserve"> </w:t>
      </w:r>
      <w:proofErr w:type="gramStart"/>
      <w:r w:rsidR="004C1FC5" w:rsidRPr="007367B0">
        <w:rPr>
          <w:rFonts w:ascii="Times New Roman" w:hAnsi="Times New Roman" w:cs="Times New Roman"/>
          <w:szCs w:val="24"/>
        </w:rPr>
        <w:t>The</w:t>
      </w:r>
      <w:proofErr w:type="gramEnd"/>
      <w:r w:rsidR="004C1FC5" w:rsidRPr="007367B0">
        <w:rPr>
          <w:rFonts w:ascii="Times New Roman" w:hAnsi="Times New Roman" w:cs="Times New Roman"/>
          <w:szCs w:val="24"/>
        </w:rPr>
        <w:t xml:space="preserve"> </w:t>
      </w:r>
      <w:proofErr w:type="spellStart"/>
      <w:r w:rsidR="007367B0" w:rsidRPr="007367B0">
        <w:rPr>
          <w:rFonts w:ascii="Times New Roman" w:hAnsi="Times New Roman" w:cs="Times New Roman"/>
          <w:szCs w:val="24"/>
        </w:rPr>
        <w:t>Cq</w:t>
      </w:r>
      <w:proofErr w:type="spellEnd"/>
      <w:r w:rsidR="007367B0" w:rsidRPr="007367B0">
        <w:rPr>
          <w:rFonts w:ascii="Times New Roman" w:hAnsi="Times New Roman" w:cs="Times New Roman"/>
          <w:szCs w:val="24"/>
        </w:rPr>
        <w:t xml:space="preserve"> values of </w:t>
      </w:r>
      <w:r w:rsidR="007367B0" w:rsidRPr="007367B0">
        <w:rPr>
          <w:rFonts w:ascii="Times New Roman" w:hAnsi="Times New Roman" w:cs="Times New Roman"/>
          <w:i/>
          <w:szCs w:val="24"/>
        </w:rPr>
        <w:t>ACT1</w:t>
      </w:r>
      <w:r w:rsidR="00D22706">
        <w:rPr>
          <w:rFonts w:ascii="Times New Roman" w:hAnsi="Times New Roman" w:cs="Times New Roman"/>
          <w:szCs w:val="24"/>
        </w:rPr>
        <w:t xml:space="preserve"> gene in each </w:t>
      </w:r>
      <w:r w:rsidR="0034016C">
        <w:rPr>
          <w:rFonts w:ascii="Times New Roman" w:hAnsi="Times New Roman" w:cs="Times New Roman" w:hint="eastAsia"/>
          <w:szCs w:val="24"/>
        </w:rPr>
        <w:t xml:space="preserve">biological </w:t>
      </w:r>
      <w:r w:rsidR="00D22706">
        <w:rPr>
          <w:rFonts w:ascii="Times New Roman" w:hAnsi="Times New Roman" w:cs="Times New Roman"/>
          <w:szCs w:val="24"/>
        </w:rPr>
        <w:t>experiment.</w:t>
      </w:r>
    </w:p>
    <w:p w:rsidR="004C1FC5" w:rsidRDefault="004C1FC5">
      <w:pPr>
        <w:rPr>
          <w:rFonts w:ascii="Times New Roman" w:hAnsi="Times New Roman" w:cs="Times New Roman"/>
          <w:szCs w:val="24"/>
        </w:rPr>
      </w:pPr>
    </w:p>
    <w:p w:rsidR="007367B0" w:rsidRPr="007367B0" w:rsidRDefault="007367B0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Figure 6A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3544"/>
        <w:gridCol w:w="1843"/>
        <w:gridCol w:w="1984"/>
        <w:gridCol w:w="1555"/>
      </w:tblGrid>
      <w:tr w:rsidR="007367B0" w:rsidRPr="007367B0" w:rsidTr="00D22706">
        <w:trPr>
          <w:trHeight w:val="324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367B0" w:rsidRPr="007367B0" w:rsidRDefault="007367B0" w:rsidP="007367B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Gene</w:t>
            </w:r>
          </w:p>
        </w:tc>
        <w:tc>
          <w:tcPr>
            <w:tcW w:w="354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367B0" w:rsidRPr="007367B0" w:rsidRDefault="007367B0" w:rsidP="007367B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Sample</w:t>
            </w:r>
            <w:r w:rsidR="00D22706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 (treatment)</w:t>
            </w:r>
          </w:p>
        </w:tc>
        <w:tc>
          <w:tcPr>
            <w:tcW w:w="5382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367B0" w:rsidRPr="007367B0" w:rsidRDefault="0034016C" w:rsidP="007367B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Cq</w:t>
            </w:r>
            <w:proofErr w:type="spellEnd"/>
            <w: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 (</w:t>
            </w:r>
            <w:r w:rsidRPr="007367B0">
              <w:rPr>
                <w:rFonts w:ascii="Times New Roman" w:eastAsia="新細明體" w:hAnsi="Times New Roman" w:cs="Times New Roman" w:hint="eastAsia"/>
                <w:b/>
                <w:kern w:val="0"/>
                <w:szCs w:val="24"/>
              </w:rPr>
              <w:t>Biological repeat</w:t>
            </w:r>
            <w: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)</w:t>
            </w:r>
          </w:p>
        </w:tc>
      </w:tr>
      <w:tr w:rsidR="007367B0" w:rsidRPr="007367B0" w:rsidTr="00D22706">
        <w:trPr>
          <w:trHeight w:val="384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67B0" w:rsidRPr="007367B0" w:rsidRDefault="007367B0" w:rsidP="007367B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5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67B0" w:rsidRPr="007367B0" w:rsidRDefault="007367B0" w:rsidP="007367B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67B0" w:rsidRPr="007367B0" w:rsidRDefault="007367B0" w:rsidP="007367B0">
            <w:pP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Mean </w:t>
            </w:r>
            <w:proofErr w:type="spellStart"/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Cq</w:t>
            </w:r>
            <w:proofErr w:type="spellEnd"/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 (1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67B0" w:rsidRPr="007367B0" w:rsidRDefault="007367B0" w:rsidP="007367B0">
            <w:pP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Mean </w:t>
            </w:r>
            <w:proofErr w:type="spellStart"/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Cq</w:t>
            </w:r>
            <w:proofErr w:type="spellEnd"/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 (2)</w:t>
            </w:r>
          </w:p>
        </w:tc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67B0" w:rsidRPr="007367B0" w:rsidRDefault="007367B0" w:rsidP="007367B0">
            <w:pP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Mean </w:t>
            </w:r>
            <w:proofErr w:type="spellStart"/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Cq</w:t>
            </w:r>
            <w:proofErr w:type="spellEnd"/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 (3)</w:t>
            </w:r>
          </w:p>
        </w:tc>
      </w:tr>
      <w:tr w:rsidR="007367B0" w:rsidRPr="007367B0" w:rsidTr="00D22706">
        <w:trPr>
          <w:trHeight w:val="324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FC5" w:rsidRPr="007367B0" w:rsidRDefault="004C1FC5" w:rsidP="007367B0">
            <w:pPr>
              <w:widowControl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ACT1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FC5" w:rsidRPr="007367B0" w:rsidRDefault="007367B0" w:rsidP="007367B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WT</w:t>
            </w:r>
            <w:r w:rsidR="004C1FC5"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w:r w:rsidR="004C1FC5"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>RPMI</w:t>
            </w:r>
            <w:r w:rsidR="00D22706">
              <w:rPr>
                <w:rFonts w:ascii="Times New Roman" w:eastAsia="新細明體" w:hAnsi="Times New Roman" w:cs="Times New Roman"/>
                <w:kern w:val="0"/>
                <w:szCs w:val="24"/>
              </w:rPr>
              <w:t>, 20 min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FC5" w:rsidRPr="007367B0" w:rsidRDefault="004C1FC5" w:rsidP="007367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.23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FC5" w:rsidRPr="007367B0" w:rsidRDefault="004C1FC5" w:rsidP="007367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.05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FC5" w:rsidRPr="007367B0" w:rsidRDefault="004C1FC5" w:rsidP="007367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.15</w:t>
            </w:r>
          </w:p>
        </w:tc>
      </w:tr>
      <w:tr w:rsidR="007367B0" w:rsidRPr="007367B0" w:rsidTr="00D22706">
        <w:trPr>
          <w:trHeight w:val="32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FC5" w:rsidRPr="007367B0" w:rsidRDefault="004C1FC5" w:rsidP="007367B0">
            <w:pPr>
              <w:widowControl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ACT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FC5" w:rsidRPr="007367B0" w:rsidRDefault="00D22706" w:rsidP="007367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T</w:t>
            </w:r>
            <w:r w:rsidR="004C1FC5" w:rsidRPr="007367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 w:rsidR="004C1FC5" w:rsidRPr="007367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% acetic acid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 20 mi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FC5" w:rsidRPr="007367B0" w:rsidRDefault="004C1FC5" w:rsidP="007367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.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FC5" w:rsidRPr="007367B0" w:rsidRDefault="004C1FC5" w:rsidP="007367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.3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FC5" w:rsidRPr="007367B0" w:rsidRDefault="004C1FC5" w:rsidP="007367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.07</w:t>
            </w:r>
          </w:p>
        </w:tc>
      </w:tr>
      <w:tr w:rsidR="007367B0" w:rsidRPr="007367B0" w:rsidTr="00D22706">
        <w:trPr>
          <w:trHeight w:val="324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FC5" w:rsidRPr="007367B0" w:rsidRDefault="004C1FC5" w:rsidP="007367B0">
            <w:pPr>
              <w:widowControl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ACT1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FC5" w:rsidRPr="007367B0" w:rsidRDefault="00D22706" w:rsidP="007367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T</w:t>
            </w:r>
            <w:r w:rsidR="004C1FC5" w:rsidRPr="007367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 w:rsidR="004C1FC5" w:rsidRPr="007367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% acetic acid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 20 min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FC5" w:rsidRPr="007367B0" w:rsidRDefault="004C1FC5" w:rsidP="007367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.06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FC5" w:rsidRPr="007367B0" w:rsidRDefault="004C1FC5" w:rsidP="007367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.36</w:t>
            </w: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FC5" w:rsidRPr="007367B0" w:rsidRDefault="004C1FC5" w:rsidP="007367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.6</w:t>
            </w:r>
          </w:p>
        </w:tc>
      </w:tr>
    </w:tbl>
    <w:p w:rsidR="007367B0" w:rsidRDefault="007367B0"/>
    <w:p w:rsidR="00D22706" w:rsidRPr="007367B0" w:rsidRDefault="00D22706" w:rsidP="00D22706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Figure 6</w:t>
      </w:r>
      <w:r>
        <w:rPr>
          <w:rFonts w:ascii="Times New Roman" w:hAnsi="Times New Roman" w:cs="Times New Roman"/>
          <w:szCs w:val="24"/>
        </w:rPr>
        <w:t>B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3544"/>
        <w:gridCol w:w="1843"/>
        <w:gridCol w:w="1984"/>
        <w:gridCol w:w="1555"/>
      </w:tblGrid>
      <w:tr w:rsidR="00D22706" w:rsidRPr="007367B0" w:rsidTr="00165E0A">
        <w:trPr>
          <w:trHeight w:val="324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22706" w:rsidRPr="007367B0" w:rsidRDefault="00D22706" w:rsidP="00165E0A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Gene</w:t>
            </w:r>
          </w:p>
        </w:tc>
        <w:tc>
          <w:tcPr>
            <w:tcW w:w="354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22706" w:rsidRPr="007367B0" w:rsidRDefault="00D22706" w:rsidP="00165E0A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Sample</w:t>
            </w:r>
            <w: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 (treatment)</w:t>
            </w:r>
          </w:p>
        </w:tc>
        <w:tc>
          <w:tcPr>
            <w:tcW w:w="5382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22706" w:rsidRPr="007367B0" w:rsidRDefault="0034016C" w:rsidP="00165E0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Cq</w:t>
            </w:r>
            <w:proofErr w:type="spellEnd"/>
            <w: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 (</w:t>
            </w:r>
            <w:r w:rsidRPr="007367B0">
              <w:rPr>
                <w:rFonts w:ascii="Times New Roman" w:eastAsia="新細明體" w:hAnsi="Times New Roman" w:cs="Times New Roman" w:hint="eastAsia"/>
                <w:b/>
                <w:kern w:val="0"/>
                <w:szCs w:val="24"/>
              </w:rPr>
              <w:t>Biological repeat</w:t>
            </w:r>
            <w: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)</w:t>
            </w:r>
          </w:p>
        </w:tc>
      </w:tr>
      <w:tr w:rsidR="00D22706" w:rsidRPr="007367B0" w:rsidTr="00165E0A">
        <w:trPr>
          <w:trHeight w:val="384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706" w:rsidRPr="007367B0" w:rsidRDefault="00D22706" w:rsidP="00165E0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5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706" w:rsidRPr="007367B0" w:rsidRDefault="00D22706" w:rsidP="00165E0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706" w:rsidRPr="007367B0" w:rsidRDefault="00D22706" w:rsidP="00165E0A">
            <w:pP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Mean </w:t>
            </w:r>
            <w:proofErr w:type="spellStart"/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Cq</w:t>
            </w:r>
            <w:proofErr w:type="spellEnd"/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 (1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706" w:rsidRPr="007367B0" w:rsidRDefault="00D22706" w:rsidP="00165E0A">
            <w:pP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Mean </w:t>
            </w:r>
            <w:proofErr w:type="spellStart"/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Cq</w:t>
            </w:r>
            <w:proofErr w:type="spellEnd"/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 (2)</w:t>
            </w:r>
          </w:p>
        </w:tc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706" w:rsidRPr="007367B0" w:rsidRDefault="00D22706" w:rsidP="00165E0A">
            <w:pP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Mean </w:t>
            </w:r>
            <w:proofErr w:type="spellStart"/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Cq</w:t>
            </w:r>
            <w:proofErr w:type="spellEnd"/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 (3)</w:t>
            </w:r>
          </w:p>
        </w:tc>
      </w:tr>
      <w:tr w:rsidR="00D22706" w:rsidRPr="007367B0" w:rsidTr="00165E0A">
        <w:trPr>
          <w:trHeight w:val="324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ACT1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WT</w:t>
            </w: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>RPMI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20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>m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in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.39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.11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.25</w:t>
            </w:r>
          </w:p>
        </w:tc>
      </w:tr>
      <w:tr w:rsidR="00D22706" w:rsidRPr="007367B0" w:rsidTr="00165E0A">
        <w:trPr>
          <w:trHeight w:val="32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ACT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WT</w:t>
            </w: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>0.2% chitosan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20 min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.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.4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.35</w:t>
            </w:r>
          </w:p>
        </w:tc>
      </w:tr>
      <w:tr w:rsidR="00D22706" w:rsidRPr="007367B0" w:rsidTr="00D22706">
        <w:trPr>
          <w:trHeight w:val="32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ACT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WT</w:t>
            </w: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>RPMI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1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proofErr w:type="spellStart"/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>h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  <w:proofErr w:type="spellEnd"/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.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.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874A0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="00874A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  <w:r w:rsidRPr="007367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05</w:t>
            </w:r>
          </w:p>
        </w:tc>
      </w:tr>
      <w:tr w:rsidR="00D22706" w:rsidRPr="007367B0" w:rsidTr="00165E0A">
        <w:trPr>
          <w:trHeight w:val="324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ACT1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WT</w:t>
            </w: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>0.2% chitosan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1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proofErr w:type="spellStart"/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>h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  <w:proofErr w:type="spellEnd"/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.2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.19</w:t>
            </w: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2706" w:rsidRPr="007367B0" w:rsidRDefault="00D22706" w:rsidP="00874A0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="00874A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  <w:r w:rsidRPr="007367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16</w:t>
            </w:r>
          </w:p>
        </w:tc>
      </w:tr>
    </w:tbl>
    <w:p w:rsidR="007367B0" w:rsidRDefault="007367B0"/>
    <w:p w:rsidR="00D22706" w:rsidRPr="007367B0" w:rsidRDefault="00D22706" w:rsidP="00D22706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 xml:space="preserve">Figure </w:t>
      </w:r>
      <w:r>
        <w:rPr>
          <w:rFonts w:ascii="Times New Roman" w:hAnsi="Times New Roman" w:cs="Times New Roman"/>
          <w:szCs w:val="24"/>
        </w:rPr>
        <w:t>7A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3544"/>
        <w:gridCol w:w="1843"/>
        <w:gridCol w:w="1984"/>
        <w:gridCol w:w="1555"/>
      </w:tblGrid>
      <w:tr w:rsidR="00D22706" w:rsidRPr="007367B0" w:rsidTr="00165E0A">
        <w:trPr>
          <w:trHeight w:val="324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22706" w:rsidRPr="007367B0" w:rsidRDefault="00D22706" w:rsidP="00165E0A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Gene</w:t>
            </w:r>
          </w:p>
        </w:tc>
        <w:tc>
          <w:tcPr>
            <w:tcW w:w="354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22706" w:rsidRPr="007367B0" w:rsidRDefault="00D22706" w:rsidP="00165E0A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Sample</w:t>
            </w:r>
            <w: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 (treatment)</w:t>
            </w:r>
          </w:p>
        </w:tc>
        <w:tc>
          <w:tcPr>
            <w:tcW w:w="5382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22706" w:rsidRPr="007367B0" w:rsidRDefault="0034016C" w:rsidP="00165E0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Cq</w:t>
            </w:r>
            <w:proofErr w:type="spellEnd"/>
            <w:r w:rsidRPr="007367B0">
              <w:rPr>
                <w:rFonts w:ascii="Times New Roman" w:eastAsia="新細明體" w:hAnsi="Times New Roman" w:cs="Times New Roman" w:hint="eastAsia"/>
                <w:b/>
                <w:kern w:val="0"/>
                <w:szCs w:val="24"/>
              </w:rPr>
              <w:t xml:space="preserve"> </w:t>
            </w:r>
            <w:r w:rsidR="00D22706" w:rsidRPr="007367B0">
              <w:rPr>
                <w:rFonts w:ascii="Times New Roman" w:eastAsia="新細明體" w:hAnsi="Times New Roman" w:cs="Times New Roman" w:hint="eastAsia"/>
                <w:b/>
                <w:kern w:val="0"/>
                <w:szCs w:val="24"/>
              </w:rPr>
              <w:t>Biological repeat</w:t>
            </w:r>
          </w:p>
        </w:tc>
      </w:tr>
      <w:tr w:rsidR="00D22706" w:rsidRPr="007367B0" w:rsidTr="00D22706">
        <w:trPr>
          <w:trHeight w:val="384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706" w:rsidRPr="007367B0" w:rsidRDefault="00D22706" w:rsidP="00165E0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5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706" w:rsidRPr="007367B0" w:rsidRDefault="00D22706" w:rsidP="00165E0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706" w:rsidRPr="007367B0" w:rsidRDefault="00D22706" w:rsidP="00165E0A">
            <w:pP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Mean </w:t>
            </w:r>
            <w:proofErr w:type="spellStart"/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Cq</w:t>
            </w:r>
            <w:proofErr w:type="spellEnd"/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 (1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706" w:rsidRPr="007367B0" w:rsidRDefault="00D22706" w:rsidP="00165E0A">
            <w:pP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Mean </w:t>
            </w:r>
            <w:proofErr w:type="spellStart"/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Cq</w:t>
            </w:r>
            <w:proofErr w:type="spellEnd"/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 (2)</w:t>
            </w:r>
          </w:p>
        </w:tc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706" w:rsidRPr="007367B0" w:rsidRDefault="00D22706" w:rsidP="00165E0A">
            <w:pP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Mean </w:t>
            </w:r>
            <w:proofErr w:type="spellStart"/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Cq</w:t>
            </w:r>
            <w:proofErr w:type="spellEnd"/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 (3)</w:t>
            </w:r>
          </w:p>
        </w:tc>
      </w:tr>
      <w:tr w:rsidR="00D22706" w:rsidRPr="007367B0" w:rsidTr="00165E0A">
        <w:trPr>
          <w:trHeight w:val="324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ACT1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WT</w:t>
            </w: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>RPMI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20 min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>19.06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>18.61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>19.08</w:t>
            </w:r>
          </w:p>
        </w:tc>
      </w:tr>
      <w:tr w:rsidR="00D22706" w:rsidRPr="007367B0" w:rsidTr="00D22706">
        <w:trPr>
          <w:trHeight w:val="324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ACT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ada2Δ</w:t>
            </w: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>RPMI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20 min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8E260D" w:rsidP="00D2270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9</w:t>
            </w:r>
            <w:r w:rsidR="00D22706"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>.0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0B4FF0" w:rsidP="00D2270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9.0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>19.49</w:t>
            </w:r>
          </w:p>
        </w:tc>
      </w:tr>
    </w:tbl>
    <w:p w:rsidR="00D22706" w:rsidRDefault="00D22706"/>
    <w:p w:rsidR="00D22706" w:rsidRPr="007367B0" w:rsidRDefault="00D22706" w:rsidP="00D22706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 xml:space="preserve">Figure </w:t>
      </w:r>
      <w:r>
        <w:rPr>
          <w:rFonts w:ascii="Times New Roman" w:hAnsi="Times New Roman" w:cs="Times New Roman"/>
          <w:szCs w:val="24"/>
        </w:rPr>
        <w:t>7B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3544"/>
        <w:gridCol w:w="1843"/>
        <w:gridCol w:w="1984"/>
        <w:gridCol w:w="1555"/>
      </w:tblGrid>
      <w:tr w:rsidR="00D22706" w:rsidRPr="007367B0" w:rsidTr="00165E0A">
        <w:trPr>
          <w:trHeight w:val="324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22706" w:rsidRPr="007367B0" w:rsidRDefault="00D22706" w:rsidP="00165E0A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Gene</w:t>
            </w:r>
          </w:p>
        </w:tc>
        <w:tc>
          <w:tcPr>
            <w:tcW w:w="354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22706" w:rsidRPr="007367B0" w:rsidRDefault="00D22706" w:rsidP="00165E0A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Sample</w:t>
            </w:r>
            <w: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 (treatment)</w:t>
            </w:r>
          </w:p>
        </w:tc>
        <w:tc>
          <w:tcPr>
            <w:tcW w:w="5382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22706" w:rsidRPr="007367B0" w:rsidRDefault="0043325E" w:rsidP="00165E0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Cq</w:t>
            </w:r>
            <w:proofErr w:type="spellEnd"/>
            <w: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 (</w:t>
            </w:r>
            <w:r w:rsidR="00D22706" w:rsidRPr="007367B0">
              <w:rPr>
                <w:rFonts w:ascii="Times New Roman" w:eastAsia="新細明體" w:hAnsi="Times New Roman" w:cs="Times New Roman" w:hint="eastAsia"/>
                <w:b/>
                <w:kern w:val="0"/>
                <w:szCs w:val="24"/>
              </w:rPr>
              <w:t>Biological repeat</w:t>
            </w:r>
            <w: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)</w:t>
            </w:r>
          </w:p>
        </w:tc>
      </w:tr>
      <w:tr w:rsidR="00D22706" w:rsidRPr="007367B0" w:rsidTr="00D22706">
        <w:trPr>
          <w:trHeight w:val="384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706" w:rsidRPr="007367B0" w:rsidRDefault="00D22706" w:rsidP="00165E0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5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706" w:rsidRPr="007367B0" w:rsidRDefault="00D22706" w:rsidP="00165E0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706" w:rsidRPr="007367B0" w:rsidRDefault="00D22706" w:rsidP="00165E0A">
            <w:pP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Mean </w:t>
            </w:r>
            <w:proofErr w:type="spellStart"/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Cq</w:t>
            </w:r>
            <w:proofErr w:type="spellEnd"/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 (1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706" w:rsidRPr="007367B0" w:rsidRDefault="00D22706" w:rsidP="00165E0A">
            <w:pP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Mean </w:t>
            </w:r>
            <w:proofErr w:type="spellStart"/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Cq</w:t>
            </w:r>
            <w:proofErr w:type="spellEnd"/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 (2)</w:t>
            </w:r>
          </w:p>
        </w:tc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706" w:rsidRPr="007367B0" w:rsidRDefault="00D22706" w:rsidP="00165E0A">
            <w:pP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Mean </w:t>
            </w:r>
            <w:proofErr w:type="spellStart"/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Cq</w:t>
            </w:r>
            <w:proofErr w:type="spellEnd"/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 (3)</w:t>
            </w:r>
          </w:p>
        </w:tc>
      </w:tr>
      <w:tr w:rsidR="00D22706" w:rsidRPr="007367B0" w:rsidTr="00165E0A">
        <w:trPr>
          <w:trHeight w:val="324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ACT1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WT</w:t>
            </w: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>RPMI</w:t>
            </w:r>
            <w:r w:rsidR="001814F0"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20 min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>19.69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>20.26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>20.19</w:t>
            </w:r>
          </w:p>
        </w:tc>
      </w:tr>
      <w:tr w:rsidR="00D22706" w:rsidRPr="007367B0" w:rsidTr="00D22706">
        <w:trPr>
          <w:trHeight w:val="324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ACT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WT</w:t>
            </w: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>0.2% chitosan</w:t>
            </w:r>
            <w:r w:rsidR="001814F0"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20 min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>19.3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>20.0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>20.11</w:t>
            </w:r>
          </w:p>
        </w:tc>
      </w:tr>
    </w:tbl>
    <w:p w:rsidR="00D22706" w:rsidRDefault="00D22706"/>
    <w:p w:rsidR="00D22706" w:rsidRPr="007367B0" w:rsidRDefault="00D22706" w:rsidP="00D22706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 xml:space="preserve">Figure </w:t>
      </w:r>
      <w:r>
        <w:rPr>
          <w:rFonts w:ascii="Times New Roman" w:hAnsi="Times New Roman" w:cs="Times New Roman"/>
          <w:szCs w:val="24"/>
        </w:rPr>
        <w:t>8A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3544"/>
        <w:gridCol w:w="1843"/>
        <w:gridCol w:w="1984"/>
        <w:gridCol w:w="1555"/>
      </w:tblGrid>
      <w:tr w:rsidR="00D22706" w:rsidRPr="007367B0" w:rsidTr="00165E0A">
        <w:trPr>
          <w:trHeight w:val="324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22706" w:rsidRPr="007367B0" w:rsidRDefault="00D22706" w:rsidP="00165E0A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Gene</w:t>
            </w:r>
          </w:p>
        </w:tc>
        <w:tc>
          <w:tcPr>
            <w:tcW w:w="354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22706" w:rsidRPr="007367B0" w:rsidRDefault="00D22706" w:rsidP="00165E0A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Sample</w:t>
            </w:r>
            <w: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 (treatment)</w:t>
            </w:r>
          </w:p>
        </w:tc>
        <w:tc>
          <w:tcPr>
            <w:tcW w:w="5382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22706" w:rsidRPr="007367B0" w:rsidRDefault="0034016C" w:rsidP="00165E0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Cq</w:t>
            </w:r>
            <w:proofErr w:type="spellEnd"/>
            <w: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 (</w:t>
            </w:r>
            <w:r w:rsidRPr="007367B0">
              <w:rPr>
                <w:rFonts w:ascii="Times New Roman" w:eastAsia="新細明體" w:hAnsi="Times New Roman" w:cs="Times New Roman" w:hint="eastAsia"/>
                <w:b/>
                <w:kern w:val="0"/>
                <w:szCs w:val="24"/>
              </w:rPr>
              <w:t>Biological repeat</w:t>
            </w:r>
            <w: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)</w:t>
            </w:r>
          </w:p>
        </w:tc>
      </w:tr>
      <w:tr w:rsidR="00D22706" w:rsidRPr="007367B0" w:rsidTr="00D22706">
        <w:trPr>
          <w:trHeight w:val="384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706" w:rsidRPr="007367B0" w:rsidRDefault="00D22706" w:rsidP="00165E0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5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706" w:rsidRPr="007367B0" w:rsidRDefault="00D22706" w:rsidP="00165E0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706" w:rsidRPr="007367B0" w:rsidRDefault="00D22706" w:rsidP="00165E0A">
            <w:pP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Mean </w:t>
            </w:r>
            <w:proofErr w:type="spellStart"/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Cq</w:t>
            </w:r>
            <w:proofErr w:type="spellEnd"/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 (1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706" w:rsidRPr="007367B0" w:rsidRDefault="00D22706" w:rsidP="00165E0A">
            <w:pP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Mean </w:t>
            </w:r>
            <w:proofErr w:type="spellStart"/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Cq</w:t>
            </w:r>
            <w:proofErr w:type="spellEnd"/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 (2)</w:t>
            </w:r>
          </w:p>
        </w:tc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706" w:rsidRPr="007367B0" w:rsidRDefault="00D22706" w:rsidP="00165E0A">
            <w:pP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Mean </w:t>
            </w:r>
            <w:proofErr w:type="spellStart"/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Cq</w:t>
            </w:r>
            <w:proofErr w:type="spellEnd"/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 (3)</w:t>
            </w:r>
          </w:p>
        </w:tc>
      </w:tr>
      <w:tr w:rsidR="00D22706" w:rsidRPr="007367B0" w:rsidTr="00165E0A">
        <w:trPr>
          <w:trHeight w:val="324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ACT1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SC5314 </w:t>
            </w:r>
            <w:r w:rsidR="001814F0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>RPMI</w:t>
            </w:r>
            <w:r w:rsidR="001814F0"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20 min</w:t>
            </w:r>
            <w:r w:rsidR="001814F0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>18.20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>18.09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>18.12</w:t>
            </w:r>
          </w:p>
        </w:tc>
      </w:tr>
      <w:tr w:rsidR="00D22706" w:rsidRPr="007367B0" w:rsidTr="00D22706">
        <w:trPr>
          <w:trHeight w:val="324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ACT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22706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ada2Δ</w:t>
            </w: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="001814F0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>RPMI</w:t>
            </w:r>
            <w:r w:rsidR="001814F0"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20 min</w:t>
            </w:r>
            <w:r w:rsidR="001814F0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>17.6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>18.5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>18.43</w:t>
            </w:r>
          </w:p>
        </w:tc>
      </w:tr>
    </w:tbl>
    <w:p w:rsidR="00D22706" w:rsidRDefault="00D22706"/>
    <w:p w:rsidR="00D22706" w:rsidRPr="007367B0" w:rsidRDefault="00D22706" w:rsidP="00D22706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 xml:space="preserve">Figure </w:t>
      </w:r>
      <w:r>
        <w:rPr>
          <w:rFonts w:ascii="Times New Roman" w:hAnsi="Times New Roman" w:cs="Times New Roman"/>
          <w:szCs w:val="24"/>
        </w:rPr>
        <w:t>8B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3544"/>
        <w:gridCol w:w="1843"/>
        <w:gridCol w:w="1984"/>
        <w:gridCol w:w="1555"/>
      </w:tblGrid>
      <w:tr w:rsidR="00D22706" w:rsidRPr="007367B0" w:rsidTr="00165E0A">
        <w:trPr>
          <w:trHeight w:val="324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22706" w:rsidRPr="007367B0" w:rsidRDefault="00D22706" w:rsidP="00165E0A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Gene</w:t>
            </w:r>
          </w:p>
        </w:tc>
        <w:tc>
          <w:tcPr>
            <w:tcW w:w="354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22706" w:rsidRPr="007367B0" w:rsidRDefault="00D22706" w:rsidP="00165E0A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Sample</w:t>
            </w:r>
            <w: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 (treatment)</w:t>
            </w:r>
          </w:p>
        </w:tc>
        <w:tc>
          <w:tcPr>
            <w:tcW w:w="5382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22706" w:rsidRPr="007367B0" w:rsidRDefault="0034016C" w:rsidP="00165E0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Cq</w:t>
            </w:r>
            <w:proofErr w:type="spellEnd"/>
            <w: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 (</w:t>
            </w:r>
            <w:r w:rsidRPr="007367B0">
              <w:rPr>
                <w:rFonts w:ascii="Times New Roman" w:eastAsia="新細明體" w:hAnsi="Times New Roman" w:cs="Times New Roman" w:hint="eastAsia"/>
                <w:b/>
                <w:kern w:val="0"/>
                <w:szCs w:val="24"/>
              </w:rPr>
              <w:t>Biological repeat</w:t>
            </w:r>
            <w: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)</w:t>
            </w:r>
          </w:p>
        </w:tc>
      </w:tr>
      <w:tr w:rsidR="00D22706" w:rsidRPr="007367B0" w:rsidTr="00D22706">
        <w:trPr>
          <w:trHeight w:val="384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706" w:rsidRPr="007367B0" w:rsidRDefault="00D22706" w:rsidP="00165E0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5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706" w:rsidRPr="007367B0" w:rsidRDefault="00D22706" w:rsidP="00165E0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706" w:rsidRPr="007367B0" w:rsidRDefault="00D22706" w:rsidP="00165E0A">
            <w:pP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Mean </w:t>
            </w:r>
            <w:proofErr w:type="spellStart"/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Cq</w:t>
            </w:r>
            <w:proofErr w:type="spellEnd"/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 (1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706" w:rsidRPr="007367B0" w:rsidRDefault="00D22706" w:rsidP="00165E0A">
            <w:pP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Mean </w:t>
            </w:r>
            <w:proofErr w:type="spellStart"/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Cq</w:t>
            </w:r>
            <w:proofErr w:type="spellEnd"/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 (2)</w:t>
            </w:r>
          </w:p>
        </w:tc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706" w:rsidRPr="007367B0" w:rsidRDefault="00D22706" w:rsidP="00165E0A">
            <w:pP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Mean </w:t>
            </w:r>
            <w:proofErr w:type="spellStart"/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Cq</w:t>
            </w:r>
            <w:proofErr w:type="spellEnd"/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 (3)</w:t>
            </w:r>
          </w:p>
        </w:tc>
      </w:tr>
      <w:tr w:rsidR="00D22706" w:rsidRPr="007367B0" w:rsidTr="00165E0A">
        <w:trPr>
          <w:trHeight w:val="324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ACT1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SC5314 </w:t>
            </w:r>
            <w:r w:rsidR="001814F0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>RPMI</w:t>
            </w:r>
            <w:r w:rsidR="001814F0"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20 min</w:t>
            </w:r>
            <w:r w:rsidR="001814F0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>18.39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>18.11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>17.25</w:t>
            </w:r>
          </w:p>
        </w:tc>
      </w:tr>
      <w:tr w:rsidR="00D22706" w:rsidRPr="007367B0" w:rsidTr="00D22706">
        <w:trPr>
          <w:trHeight w:val="324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ACT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SC5314 </w:t>
            </w:r>
            <w:r w:rsidR="001814F0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>0.2% chitosan</w:t>
            </w:r>
            <w:r w:rsidR="001814F0"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20 min</w:t>
            </w:r>
            <w:r w:rsidR="001814F0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>17.8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>18.4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706" w:rsidRPr="007367B0" w:rsidRDefault="00D22706" w:rsidP="00D2270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kern w:val="0"/>
                <w:szCs w:val="24"/>
              </w:rPr>
              <w:t>17.35</w:t>
            </w:r>
          </w:p>
        </w:tc>
      </w:tr>
    </w:tbl>
    <w:p w:rsidR="007469F0" w:rsidRDefault="007469F0" w:rsidP="007367B0"/>
    <w:p w:rsidR="00C20283" w:rsidRPr="007367B0" w:rsidRDefault="00C20283" w:rsidP="00C20283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szCs w:val="24"/>
        </w:rPr>
        <w:t>9D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3544"/>
        <w:gridCol w:w="1843"/>
        <w:gridCol w:w="1984"/>
        <w:gridCol w:w="1555"/>
      </w:tblGrid>
      <w:tr w:rsidR="00C20283" w:rsidRPr="007367B0" w:rsidTr="00165E0A">
        <w:trPr>
          <w:trHeight w:val="324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20283" w:rsidRPr="007367B0" w:rsidRDefault="00C20283" w:rsidP="00165E0A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Gene</w:t>
            </w:r>
          </w:p>
        </w:tc>
        <w:tc>
          <w:tcPr>
            <w:tcW w:w="354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20283" w:rsidRPr="007367B0" w:rsidRDefault="00C20283" w:rsidP="00165E0A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Sample</w:t>
            </w:r>
            <w: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 (treatment)</w:t>
            </w:r>
          </w:p>
        </w:tc>
        <w:tc>
          <w:tcPr>
            <w:tcW w:w="5382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20283" w:rsidRPr="007367B0" w:rsidRDefault="00BE32CF" w:rsidP="00165E0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Cq</w:t>
            </w:r>
            <w:proofErr w:type="spellEnd"/>
            <w: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 (</w:t>
            </w:r>
            <w:r w:rsidRPr="007367B0">
              <w:rPr>
                <w:rFonts w:ascii="Times New Roman" w:eastAsia="新細明體" w:hAnsi="Times New Roman" w:cs="Times New Roman" w:hint="eastAsia"/>
                <w:b/>
                <w:kern w:val="0"/>
                <w:szCs w:val="24"/>
              </w:rPr>
              <w:t>Biological repeat</w:t>
            </w:r>
            <w: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)</w:t>
            </w:r>
          </w:p>
        </w:tc>
      </w:tr>
      <w:tr w:rsidR="00C20283" w:rsidRPr="007367B0" w:rsidTr="00165E0A">
        <w:trPr>
          <w:trHeight w:val="384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0283" w:rsidRPr="007367B0" w:rsidRDefault="00C20283" w:rsidP="00165E0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5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0283" w:rsidRPr="007367B0" w:rsidRDefault="00C20283" w:rsidP="00165E0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0283" w:rsidRPr="007367B0" w:rsidRDefault="00C20283" w:rsidP="00165E0A">
            <w:pP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Mean </w:t>
            </w:r>
            <w:proofErr w:type="spellStart"/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Cq</w:t>
            </w:r>
            <w:proofErr w:type="spellEnd"/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 (1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0283" w:rsidRPr="007367B0" w:rsidRDefault="00C20283" w:rsidP="00165E0A">
            <w:pP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Mean </w:t>
            </w:r>
            <w:proofErr w:type="spellStart"/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Cq</w:t>
            </w:r>
            <w:proofErr w:type="spellEnd"/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 (2)</w:t>
            </w:r>
          </w:p>
        </w:tc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0283" w:rsidRPr="007367B0" w:rsidRDefault="00C20283" w:rsidP="00165E0A">
            <w:pP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Mean </w:t>
            </w:r>
            <w:proofErr w:type="spellStart"/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Cq</w:t>
            </w:r>
            <w:proofErr w:type="spellEnd"/>
            <w:r w:rsidRPr="007367B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 (3)</w:t>
            </w:r>
          </w:p>
        </w:tc>
      </w:tr>
      <w:tr w:rsidR="0034016C" w:rsidRPr="0034016C" w:rsidTr="00165E0A">
        <w:trPr>
          <w:trHeight w:val="324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16C" w:rsidRPr="0034016C" w:rsidRDefault="0034016C">
            <w:pPr>
              <w:rPr>
                <w:rFonts w:ascii="Times New Roman" w:eastAsia="新細明體" w:hAnsi="Times New Roman" w:cs="Times New Roman"/>
                <w:i/>
                <w:szCs w:val="24"/>
              </w:rPr>
            </w:pPr>
            <w:r w:rsidRPr="0034016C">
              <w:rPr>
                <w:rFonts w:ascii="Times New Roman" w:hAnsi="Times New Roman" w:cs="Times New Roman"/>
                <w:i/>
                <w:szCs w:val="24"/>
              </w:rPr>
              <w:t>ACT1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16C" w:rsidRPr="0034016C" w:rsidRDefault="0034016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34016C">
              <w:rPr>
                <w:rFonts w:ascii="Times New Roman" w:hAnsi="Times New Roman" w:cs="Times New Roman"/>
                <w:szCs w:val="24"/>
              </w:rPr>
              <w:t xml:space="preserve">SC5314 </w:t>
            </w:r>
            <w:r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34016C">
              <w:rPr>
                <w:rFonts w:ascii="Times New Roman" w:hAnsi="Times New Roman" w:cs="Times New Roman"/>
                <w:szCs w:val="24"/>
              </w:rPr>
              <w:t>RPMI</w:t>
            </w:r>
            <w:r>
              <w:rPr>
                <w:rFonts w:ascii="Times New Roman" w:hAnsi="Times New Roman" w:cs="Times New Roman" w:hint="eastAsia"/>
                <w:szCs w:val="24"/>
              </w:rPr>
              <w:t>, 20 min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16C" w:rsidRPr="0034016C" w:rsidRDefault="0034016C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4016C">
              <w:rPr>
                <w:rFonts w:ascii="Times New Roman" w:hAnsi="Times New Roman" w:cs="Times New Roman"/>
                <w:color w:val="000000"/>
                <w:szCs w:val="24"/>
              </w:rPr>
              <w:t>18.59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16C" w:rsidRPr="0034016C" w:rsidRDefault="0034016C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4016C">
              <w:rPr>
                <w:rFonts w:ascii="Times New Roman" w:hAnsi="Times New Roman" w:cs="Times New Roman"/>
                <w:color w:val="000000"/>
                <w:szCs w:val="24"/>
              </w:rPr>
              <w:t>18.3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16C" w:rsidRPr="0034016C" w:rsidRDefault="0034016C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8.0</w:t>
            </w:r>
          </w:p>
        </w:tc>
      </w:tr>
      <w:tr w:rsidR="0034016C" w:rsidRPr="0034016C" w:rsidTr="00165E0A">
        <w:trPr>
          <w:trHeight w:val="324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16C" w:rsidRPr="0034016C" w:rsidRDefault="0034016C">
            <w:pPr>
              <w:rPr>
                <w:rFonts w:ascii="Times New Roman" w:eastAsia="新細明體" w:hAnsi="Times New Roman" w:cs="Times New Roman"/>
                <w:i/>
                <w:szCs w:val="24"/>
              </w:rPr>
            </w:pPr>
            <w:r w:rsidRPr="0034016C">
              <w:rPr>
                <w:rFonts w:ascii="Times New Roman" w:hAnsi="Times New Roman" w:cs="Times New Roman"/>
                <w:i/>
                <w:szCs w:val="24"/>
              </w:rPr>
              <w:t>ACT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16C" w:rsidRPr="0034016C" w:rsidRDefault="0034016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34016C">
              <w:rPr>
                <w:rFonts w:ascii="Times New Roman" w:hAnsi="Times New Roman" w:cs="Times New Roman"/>
                <w:szCs w:val="24"/>
              </w:rPr>
              <w:t xml:space="preserve">SC5314 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(0.2% </w:t>
            </w:r>
            <w:r w:rsidRPr="0034016C">
              <w:rPr>
                <w:rFonts w:ascii="Times New Roman" w:hAnsi="Times New Roman" w:cs="Times New Roman"/>
                <w:szCs w:val="24"/>
              </w:rPr>
              <w:t>chitosan</w:t>
            </w:r>
            <w:r>
              <w:rPr>
                <w:rFonts w:ascii="Times New Roman" w:hAnsi="Times New Roman" w:cs="Times New Roman" w:hint="eastAsia"/>
                <w:szCs w:val="24"/>
              </w:rPr>
              <w:t>, 20 mi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16C" w:rsidRPr="0034016C" w:rsidRDefault="0034016C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8.7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16C" w:rsidRPr="0034016C" w:rsidRDefault="0034016C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4016C">
              <w:rPr>
                <w:rFonts w:ascii="Times New Roman" w:hAnsi="Times New Roman" w:cs="Times New Roman"/>
                <w:color w:val="000000"/>
                <w:szCs w:val="24"/>
              </w:rPr>
              <w:t>18.3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16C" w:rsidRPr="0034016C" w:rsidRDefault="0034016C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4016C">
              <w:rPr>
                <w:rFonts w:ascii="Times New Roman" w:hAnsi="Times New Roman" w:cs="Times New Roman"/>
                <w:color w:val="000000"/>
                <w:szCs w:val="24"/>
              </w:rPr>
              <w:t>17.81</w:t>
            </w:r>
          </w:p>
        </w:tc>
      </w:tr>
    </w:tbl>
    <w:p w:rsidR="00C20283" w:rsidRDefault="00C20283" w:rsidP="007367B0"/>
    <w:sectPr w:rsidR="00C20283" w:rsidSect="007367B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67B0" w:rsidRDefault="007367B0" w:rsidP="007367B0">
      <w:r>
        <w:separator/>
      </w:r>
    </w:p>
  </w:endnote>
  <w:endnote w:type="continuationSeparator" w:id="0">
    <w:p w:rsidR="007367B0" w:rsidRDefault="007367B0" w:rsidP="007367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67B0" w:rsidRDefault="007367B0" w:rsidP="007367B0">
      <w:r>
        <w:separator/>
      </w:r>
    </w:p>
  </w:footnote>
  <w:footnote w:type="continuationSeparator" w:id="0">
    <w:p w:rsidR="007367B0" w:rsidRDefault="007367B0" w:rsidP="007367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FC5"/>
    <w:rsid w:val="000B4FF0"/>
    <w:rsid w:val="001814F0"/>
    <w:rsid w:val="0034016C"/>
    <w:rsid w:val="0043325E"/>
    <w:rsid w:val="004C1FC5"/>
    <w:rsid w:val="005B3C83"/>
    <w:rsid w:val="007367B0"/>
    <w:rsid w:val="007469F0"/>
    <w:rsid w:val="00874A0D"/>
    <w:rsid w:val="008E260D"/>
    <w:rsid w:val="00994D0B"/>
    <w:rsid w:val="00BE32CF"/>
    <w:rsid w:val="00C20283"/>
    <w:rsid w:val="00C95AD0"/>
    <w:rsid w:val="00D22706"/>
    <w:rsid w:val="00DC0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67B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367B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367B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367B0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7367B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7367B0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67B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367B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367B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367B0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7367B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7367B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927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981E0E-3788-468A-AA6A-C8965CC4B5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231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</dc:creator>
  <cp:keywords/>
  <dc:description/>
  <cp:lastModifiedBy>CHL</cp:lastModifiedBy>
  <cp:revision>14</cp:revision>
  <dcterms:created xsi:type="dcterms:W3CDTF">2019-03-07T09:27:00Z</dcterms:created>
  <dcterms:modified xsi:type="dcterms:W3CDTF">2019-03-08T05:21:00Z</dcterms:modified>
</cp:coreProperties>
</file>